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5A27EE">
      <w:pPr>
        <w:pStyle w:val="2"/>
        <w:ind w:left="0" w:leftChars="0"/>
        <w:jc w:val="left"/>
        <w:rPr>
          <w:rFonts w:hint="eastAsia" w:eastAsia="黑体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w w:val="100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w w:val="100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w w:val="100"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w w:val="100"/>
          <w:sz w:val="20"/>
          <w:szCs w:val="20"/>
          <w:lang w:val="en-US" w:eastAsia="zh-CN"/>
        </w:rPr>
        <w:t>. League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0"/>
          <w:szCs w:val="20"/>
        </w:rPr>
        <w:t xml:space="preserve"> table showing comparative efficacy of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0"/>
          <w:szCs w:val="20"/>
          <w:lang w:val="en-US" w:eastAsia="zh-CN"/>
        </w:rPr>
        <w:t xml:space="preserve">overall response by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0"/>
          <w:szCs w:val="20"/>
          <w:lang w:val="en-US" w:eastAsia="zh-CN"/>
        </w:rPr>
        <w:t>radiography</w:t>
      </w:r>
      <w:r>
        <w:rPr>
          <w:rFonts w:ascii="TimesNewRomanPSMT" w:hAnsi="TimesNewRomanPSMT" w:eastAsia="TimesNewRomanPSMT" w:cs="TimesNewRomanPSMT"/>
          <w:b w:val="0"/>
          <w:bCs w:val="0"/>
          <w:color w:val="000000"/>
          <w:sz w:val="20"/>
          <w:szCs w:val="20"/>
        </w:rPr>
        <w:t xml:space="preserve"> </w:t>
      </w:r>
    </w:p>
    <w:tbl>
      <w:tblPr>
        <w:tblStyle w:val="3"/>
        <w:tblpPr w:leftFromText="180" w:rightFromText="180" w:vertAnchor="page" w:horzAnchor="page" w:tblpX="725" w:tblpY="1805"/>
        <w:tblOverlap w:val="never"/>
        <w:tblW w:w="62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83"/>
        <w:gridCol w:w="1783"/>
        <w:gridCol w:w="1783"/>
        <w:gridCol w:w="1784"/>
        <w:gridCol w:w="1786"/>
      </w:tblGrid>
      <w:tr w14:paraId="7D921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bottom"/>
          </w:tcPr>
          <w:p w14:paraId="4C48F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6FBF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55,1.5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B8B1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44,1.38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CD8B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49,1.08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724C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44,0.84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EC59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 (0.23,0.48)</w:t>
            </w:r>
          </w:p>
        </w:tc>
      </w:tr>
      <w:tr w14:paraId="4C617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F51C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66,1.8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6A20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I</w:t>
            </w: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+ ET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25A4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44,1.6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7526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(0.48,1.34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DCB6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45,0.98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1BF6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 (0.22,0.58)</w:t>
            </w:r>
          </w:p>
        </w:tc>
      </w:tr>
      <w:tr w14:paraId="035F0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6D82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72,2.29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859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61,2.26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B627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D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A618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59,1.51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A669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 (0.46,1.32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70D7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 (0.24,0.76)</w:t>
            </w:r>
          </w:p>
        </w:tc>
      </w:tr>
      <w:tr w14:paraId="2E608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207C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0.92,2.03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4DF9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0.74,2.10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5CC1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66,1.7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31D8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/6 inhibitors + ET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30C8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59,1.17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8FC9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29,0.69)</w:t>
            </w:r>
          </w:p>
        </w:tc>
      </w:tr>
      <w:tr w14:paraId="64F05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1DC9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1.20,2.2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C543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1.02,2.2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6F46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0.76,2.16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9755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0.85,1.69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4B4D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B61A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41,0.71)</w:t>
            </w:r>
          </w:p>
        </w:tc>
      </w:tr>
      <w:tr w14:paraId="44361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B64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4 (2.08,4.4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834B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 (1.73,4.4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17D2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 (1.31,4.2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74E6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1.45,3.39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E390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 (1.41,2.41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6967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moxifen</w:t>
            </w:r>
          </w:p>
        </w:tc>
      </w:tr>
    </w:tbl>
    <w:p w14:paraId="73F96066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*ET, endocrine therapy; AIs, aromatase inhibitors; TKIs, tyrosine kinase inhibitors; SERDs, selective estrogen receptor degraders; CT, chemotherapy.</w:t>
      </w:r>
    </w:p>
    <w:p w14:paraId="6A79714A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014557"/>
    <w:rsid w:val="30825925"/>
    <w:rsid w:val="48014557"/>
    <w:rsid w:val="70B7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724</Characters>
  <Lines>0</Lines>
  <Paragraphs>0</Paragraphs>
  <TotalTime>2</TotalTime>
  <ScaleCrop>false</ScaleCrop>
  <LinksUpToDate>false</LinksUpToDate>
  <CharactersWithSpaces>78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21:00Z</dcterms:created>
  <dc:creator>Cathy</dc:creator>
  <cp:lastModifiedBy>Cathy</cp:lastModifiedBy>
  <dcterms:modified xsi:type="dcterms:W3CDTF">2026-01-30T16:1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939C794E19441679035CDBFABC6FC7F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